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50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1800"/>
        <w:gridCol w:w="1786"/>
        <w:gridCol w:w="1814"/>
        <w:gridCol w:w="1800"/>
        <w:gridCol w:w="180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Y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 Cesarean Deliveri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ari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 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 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R (95% CI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 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R (95% CI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 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 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nent 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R (95% CI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ternal Age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0 and over vs Under 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98-0.9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98-1.0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96-0.97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1-1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97-0.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1.01-1.14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ce/Ethnicity: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lack, NH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</w:rPr>
              <w:t>vs White, NH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Hispanic vs White, N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ther, NH vs White, N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1.03-1.0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1.02-1.0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1.02-1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 (1.57-1.77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1.31-1.47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1.20-1.7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1.02-1.04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1.01-1.0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99-1.0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1.03-1.3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88-1.17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92-1.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1.04-1.0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1.00-1.0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1.03-1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1.04-1.24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1.01-1.2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99-1.21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imary Insurance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id vs Priv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8-0.9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1.10-1.1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8-0.99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98-1.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8-0.9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89-1.02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ospital Level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els 3,4 vs Levels 1,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5-1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91-1.3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1.03-1.13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 (1.78-2.6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1.05-1.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 (1.76-2.45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eaching Status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vs 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5-1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79-1.0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97-1.10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91-1.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97-1.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 (1.11-1.6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Rest of State (New York State excluding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Non-Hispani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9:38:00Z</dcterms:created>
  <dc:creator>Williford, Eva (HEALTH)</dc:creator>
  <dc:description/>
  <cp:keywords/>
  <dc:language>en-US</dc:language>
  <cp:lastModifiedBy>Williford, Eva (HEALTH)</cp:lastModifiedBy>
  <dcterms:modified xsi:type="dcterms:W3CDTF">2019-10-08T19:38:00Z</dcterms:modified>
  <cp:revision>3</cp:revision>
  <dc:subject/>
  <dc:title/>
</cp:coreProperties>
</file>